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770"/>
        <w:gridCol w:w="971"/>
        <w:gridCol w:w="3132"/>
        <w:gridCol w:w="1323"/>
        <w:gridCol w:w="1316"/>
        <w:gridCol w:w="1564"/>
      </w:tblGrid>
      <w:tr w:rsidR="0044215A" w:rsidRPr="00AE52BA" w:rsidTr="004A0E12">
        <w:tc>
          <w:tcPr>
            <w:tcW w:w="284" w:type="dxa"/>
            <w:tcBorders>
              <w:bottom w:val="single" w:sz="4" w:space="0" w:color="auto"/>
            </w:tcBorders>
          </w:tcPr>
          <w:p w:rsidR="0044215A" w:rsidRPr="009217AE" w:rsidRDefault="0044215A" w:rsidP="004A0E12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6" w:type="dxa"/>
            <w:gridSpan w:val="6"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17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Table S8</w:t>
            </w: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: Gene ontology results of co-expressed genes of 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 xml:space="preserve"> and dow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 xml:space="preserve">regulated TFs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i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Arabidopsis</w:t>
            </w: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 xml:space="preserve"> using PANT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Style w:val="Fett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[45]</w:t>
            </w: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4215A" w:rsidRPr="00AE52BA" w:rsidTr="004A0E12">
        <w:tc>
          <w:tcPr>
            <w:tcW w:w="10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215A" w:rsidRPr="00513BB0" w:rsidRDefault="0044215A" w:rsidP="004A0E12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B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44215A" w:rsidRPr="00513BB0" w:rsidRDefault="0044215A" w:rsidP="004A0E12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B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:rsidR="0044215A" w:rsidRPr="00513BB0" w:rsidRDefault="0044215A" w:rsidP="004A0E12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B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scription 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44215A" w:rsidRPr="00513BB0" w:rsidRDefault="0044215A" w:rsidP="004A0E12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 numbe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4215A" w:rsidRPr="00513BB0" w:rsidRDefault="0044215A" w:rsidP="004A0E12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B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-expressed genes of up</w:t>
            </w:r>
            <w:r>
              <w:rPr>
                <w:rFonts w:ascii="Times New Roman" w:hAnsi="Times New Roman" w:cs="Times New Roman" w:hint="cs"/>
                <w:b/>
                <w:bCs/>
                <w:sz w:val="16"/>
                <w:szCs w:val="16"/>
                <w:rtl/>
              </w:rPr>
              <w:t>-</w:t>
            </w:r>
            <w:r w:rsidRPr="00513B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gulated TFs* 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44215A" w:rsidRPr="00513BB0" w:rsidRDefault="0044215A" w:rsidP="004A0E12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B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-expressed genes of down</w:t>
            </w:r>
            <w:r>
              <w:rPr>
                <w:rFonts w:ascii="Times New Roman" w:hAnsi="Times New Roman" w:cs="Times New Roman" w:hint="cs"/>
                <w:b/>
                <w:bCs/>
                <w:sz w:val="16"/>
                <w:szCs w:val="16"/>
                <w:rtl/>
              </w:rPr>
              <w:t>-</w:t>
            </w:r>
            <w:r w:rsidRPr="00513B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ulated TFs*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ice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  <w:vAlign w:val="center"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cellular proc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998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4.3%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4.1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biological phase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44848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.1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reproductive proc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22414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localization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51179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.9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interspecies interaction between organisms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44419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reproduction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0003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biological regulation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65007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6.6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4.8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response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0674B4">
              <w:rPr>
                <w:rFonts w:ascii="Times New Roman" w:hAnsi="Times New Roman" w:cs="Times New Roman"/>
                <w:sz w:val="16"/>
                <w:szCs w:val="16"/>
              </w:rPr>
              <w:t>0006950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0.2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9.4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signaling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23052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.5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.7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developmental process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32502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.7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rhythmic process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48511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multicellular organismal process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32501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26.3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</w:tr>
      <w:tr w:rsidR="0044215A" w:rsidRPr="00AE52BA" w:rsidTr="004A0E12">
        <w:trPr>
          <w:trHeight w:val="143"/>
        </w:trPr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metabolic process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8152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7.5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27.6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immune system process 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2376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translation regulator activity 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4518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</w:tr>
      <w:tr w:rsidR="0044215A" w:rsidRPr="00AE52BA" w:rsidTr="004A0E12">
        <w:trPr>
          <w:trHeight w:val="197"/>
        </w:trPr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molecular adaptor activ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60090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5488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7.9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4.6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molecular function regula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98772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4.9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6.8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catalytic activ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3824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41.3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42.7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5215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4.5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.2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molecular transducer activity 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60089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cellular anatomical entity 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11016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52.4%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51.4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protein-containing complex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32991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4.8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7.9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intracellular 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5622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42.8%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40.8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abidopsis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  <w:vAlign w:val="center"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Biological process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cellular process</w:t>
            </w:r>
            <w:r>
              <w:rPr>
                <w:rFonts w:ascii="Times New Roman" w:hAnsi="Times New Roman" w:cs="Times New Roman" w:hint="cs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998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2.0%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2.9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reproductive proc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22414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localization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51179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5.6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.3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interspecies interaction between organisms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44419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reproduction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0003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biological regulation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65007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6.1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8.9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response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0674B4">
              <w:rPr>
                <w:rFonts w:ascii="Times New Roman" w:hAnsi="Times New Roman" w:cs="Times New Roman"/>
                <w:sz w:val="16"/>
                <w:szCs w:val="16"/>
              </w:rPr>
              <w:t>0006950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1.7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9.9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signaling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23052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.1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3.7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developmental process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32502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2.4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rhythmic process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48511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multicellular organismal process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32501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2.6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metabolic process </w:t>
            </w:r>
          </w:p>
        </w:tc>
        <w:tc>
          <w:tcPr>
            <w:tcW w:w="1323" w:type="dxa"/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8152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23.1%</w:t>
            </w:r>
          </w:p>
        </w:tc>
        <w:tc>
          <w:tcPr>
            <w:tcW w:w="1564" w:type="dxa"/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26.7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 xml:space="preserve">immune system process 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002376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4215A" w:rsidRPr="006514D9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6514D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  <w:vAlign w:val="center"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Molecular function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molecular adaptor activ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44215A" w:rsidRPr="00815B42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006009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</w:tcBorders>
          </w:tcPr>
          <w:p w:rsidR="0044215A" w:rsidRPr="00815B42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4215A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815B42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0005488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815B42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37.8%</w:t>
            </w:r>
          </w:p>
        </w:tc>
        <w:tc>
          <w:tcPr>
            <w:tcW w:w="1564" w:type="dxa"/>
          </w:tcPr>
          <w:p w:rsidR="0044215A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41.8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molecular function regula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815B42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0098772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815B42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17.0%</w:t>
            </w:r>
          </w:p>
        </w:tc>
        <w:tc>
          <w:tcPr>
            <w:tcW w:w="1564" w:type="dxa"/>
          </w:tcPr>
          <w:p w:rsidR="0044215A" w:rsidRPr="00815B42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22.4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catalytic activ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815B42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0003824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815B42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34.4%</w:t>
            </w:r>
          </w:p>
        </w:tc>
        <w:tc>
          <w:tcPr>
            <w:tcW w:w="1564" w:type="dxa"/>
          </w:tcPr>
          <w:p w:rsidR="0044215A" w:rsidRPr="00815B42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28.4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3" w:type="dxa"/>
          </w:tcPr>
          <w:p w:rsidR="0044215A" w:rsidRPr="00815B42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0005215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815B42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8.8%</w:t>
            </w:r>
          </w:p>
        </w:tc>
        <w:tc>
          <w:tcPr>
            <w:tcW w:w="1564" w:type="dxa"/>
          </w:tcPr>
          <w:p w:rsidR="0044215A" w:rsidRPr="00815B42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7.5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 xml:space="preserve">molecular transducer activity 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44215A" w:rsidRPr="00815B42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0060089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</w:tcBorders>
          </w:tcPr>
          <w:p w:rsidR="0044215A" w:rsidRPr="00815B42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1.7%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4215A" w:rsidRPr="00815B42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Cellular component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 xml:space="preserve">cellular anatomical entity 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44215A" w:rsidRPr="00815B42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011016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</w:tcBorders>
          </w:tcPr>
          <w:p w:rsidR="0044215A" w:rsidRPr="00815B42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51.8%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4215A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48.8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 xml:space="preserve">protein-containing complex </w:t>
            </w:r>
          </w:p>
        </w:tc>
        <w:tc>
          <w:tcPr>
            <w:tcW w:w="1323" w:type="dxa"/>
          </w:tcPr>
          <w:p w:rsidR="0044215A" w:rsidRPr="00815B42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0032991</w:t>
            </w:r>
          </w:p>
        </w:tc>
        <w:tc>
          <w:tcPr>
            <w:tcW w:w="1316" w:type="dxa"/>
            <w:tcBorders>
              <w:left w:val="nil"/>
            </w:tcBorders>
          </w:tcPr>
          <w:p w:rsidR="0044215A" w:rsidRPr="00815B42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5.8%</w:t>
            </w:r>
          </w:p>
        </w:tc>
        <w:tc>
          <w:tcPr>
            <w:tcW w:w="1564" w:type="dxa"/>
          </w:tcPr>
          <w:p w:rsidR="0044215A" w:rsidRPr="00815B42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6.1%</w:t>
            </w:r>
          </w:p>
        </w:tc>
      </w:tr>
      <w:tr w:rsidR="0044215A" w:rsidRPr="00AE52BA" w:rsidTr="004A0E12">
        <w:tc>
          <w:tcPr>
            <w:tcW w:w="1054" w:type="dxa"/>
            <w:gridSpan w:val="2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44215A" w:rsidRPr="00AE52BA" w:rsidRDefault="0044215A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 xml:space="preserve">intracellular 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44215A" w:rsidRPr="00815B42" w:rsidRDefault="0044215A" w:rsidP="004A0E12">
            <w:pPr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AE52BA">
              <w:rPr>
                <w:rFonts w:ascii="Times New Roman" w:hAnsi="Times New Roman" w:cs="Times New Roman"/>
                <w:sz w:val="16"/>
                <w:szCs w:val="16"/>
              </w:rPr>
              <w:t>0005622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</w:tcBorders>
          </w:tcPr>
          <w:p w:rsidR="0044215A" w:rsidRPr="00815B42" w:rsidRDefault="0044215A" w:rsidP="004A0E12">
            <w:pPr>
              <w:bidi w:val="0"/>
              <w:ind w:left="426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42.3%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4215A" w:rsidRPr="00815B42" w:rsidRDefault="0044215A" w:rsidP="004A0E12">
            <w:pPr>
              <w:bidi w:val="0"/>
              <w:ind w:left="544"/>
              <w:rPr>
                <w:rFonts w:ascii="Times New Roman" w:hAnsi="Times New Roman" w:cs="Times New Roman"/>
                <w:sz w:val="16"/>
                <w:szCs w:val="16"/>
              </w:rPr>
            </w:pPr>
            <w:r w:rsidRPr="00815B42">
              <w:rPr>
                <w:rFonts w:ascii="Times New Roman" w:hAnsi="Times New Roman" w:cs="Times New Roman"/>
                <w:sz w:val="16"/>
                <w:szCs w:val="16"/>
              </w:rPr>
              <w:t>45.1%</w:t>
            </w:r>
          </w:p>
        </w:tc>
      </w:tr>
    </w:tbl>
    <w:p w:rsidR="0044215A" w:rsidRPr="00963BBB" w:rsidRDefault="0044215A" w:rsidP="0044215A">
      <w:pPr>
        <w:autoSpaceDE w:val="0"/>
        <w:autoSpaceDN w:val="0"/>
        <w:bidi w:val="0"/>
        <w:adjustRightInd w:val="0"/>
        <w:spacing w:after="0" w:line="240" w:lineRule="auto"/>
        <w:rPr>
          <w:rFonts w:ascii="AdvOT596495f2" w:hAnsi="AdvOT596495f2" w:cs="AdvOT596495f2"/>
          <w:sz w:val="14"/>
          <w:szCs w:val="14"/>
          <w:lang w:bidi="ar-SA"/>
        </w:rPr>
      </w:pPr>
      <w:r>
        <w:t>*</w:t>
      </w:r>
      <w:r>
        <w:rPr>
          <w:rFonts w:ascii="AdvOT596495f2" w:hAnsi="AdvOT596495f2" w:cs="AdvOT596495f2"/>
          <w:sz w:val="14"/>
          <w:szCs w:val="14"/>
          <w:lang w:bidi="ar-SA"/>
        </w:rPr>
        <w:t>The percent of genes classi</w:t>
      </w:r>
      <w:r>
        <w:rPr>
          <w:rFonts w:ascii="AdvOT596495f2+fb" w:hAnsi="AdvOT596495f2" w:cs="AdvOT596495f2+fb"/>
          <w:sz w:val="14"/>
          <w:szCs w:val="14"/>
          <w:lang w:bidi="ar-SA"/>
        </w:rPr>
        <w:t>fi</w:t>
      </w:r>
      <w:r>
        <w:rPr>
          <w:rFonts w:ascii="AdvOT596495f2" w:hAnsi="AdvOT596495f2" w:cs="AdvOT596495f2"/>
          <w:sz w:val="14"/>
          <w:szCs w:val="14"/>
          <w:lang w:bidi="ar-SA"/>
        </w:rPr>
        <w:t>ed to this category over total number of class hits.</w:t>
      </w:r>
    </w:p>
    <w:p w:rsidR="00676770" w:rsidRPr="0044215A" w:rsidRDefault="00676770">
      <w:bookmarkStart w:id="0" w:name="_GoBack"/>
      <w:bookmarkEnd w:id="0"/>
    </w:p>
    <w:sectPr w:rsidR="00676770" w:rsidRPr="004421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96495f2+fb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15A"/>
    <w:rsid w:val="0044215A"/>
    <w:rsid w:val="0067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16C88-03F3-47A7-8CC2-C66D52C64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215A"/>
    <w:pPr>
      <w:bidi/>
    </w:pPr>
    <w:rPr>
      <w:lang w:val="en-US"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215A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4421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3-05-18T19:00:00Z</dcterms:created>
  <dcterms:modified xsi:type="dcterms:W3CDTF">2023-05-18T19:00:00Z</dcterms:modified>
</cp:coreProperties>
</file>